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3B660" w14:textId="77777777" w:rsidR="005340EC" w:rsidRPr="006B01ED" w:rsidRDefault="005340EC" w:rsidP="005340EC">
      <w:pPr>
        <w:pStyle w:val="Beskrivning"/>
        <w:keepNext/>
        <w:spacing w:line="360" w:lineRule="auto"/>
        <w:rPr>
          <w:rFonts w:ascii="Garamond" w:hAnsi="Garamond"/>
          <w:b w:val="0"/>
          <w:sz w:val="24"/>
          <w:szCs w:val="24"/>
        </w:rPr>
      </w:pPr>
      <w:r w:rsidRPr="006B01ED">
        <w:rPr>
          <w:rFonts w:ascii="Garamond" w:hAnsi="Garamond"/>
          <w:b w:val="0"/>
          <w:sz w:val="24"/>
          <w:szCs w:val="24"/>
        </w:rPr>
        <w:t xml:space="preserve">Supplemental </w:t>
      </w:r>
      <w:r>
        <w:rPr>
          <w:rFonts w:ascii="Garamond" w:hAnsi="Garamond"/>
          <w:b w:val="0"/>
          <w:sz w:val="24"/>
          <w:szCs w:val="24"/>
        </w:rPr>
        <w:t>F</w:t>
      </w:r>
      <w:r w:rsidRPr="006B01ED">
        <w:rPr>
          <w:rFonts w:ascii="Garamond" w:hAnsi="Garamond"/>
          <w:b w:val="0"/>
          <w:sz w:val="24"/>
          <w:szCs w:val="24"/>
        </w:rPr>
        <w:t>igures</w:t>
      </w:r>
      <w:r>
        <w:rPr>
          <w:rFonts w:ascii="Garamond" w:hAnsi="Garamond"/>
          <w:b w:val="0"/>
          <w:sz w:val="24"/>
          <w:szCs w:val="24"/>
        </w:rPr>
        <w:t xml:space="preserve"> 5-8</w:t>
      </w:r>
      <w:r w:rsidRPr="006B01ED">
        <w:rPr>
          <w:rFonts w:ascii="Garamond" w:hAnsi="Garamond"/>
          <w:b w:val="0"/>
          <w:sz w:val="24"/>
          <w:szCs w:val="24"/>
        </w:rPr>
        <w:t xml:space="preserve"> showing the progressive increase in the number of species-unique peptides after </w:t>
      </w:r>
      <w:r w:rsidRPr="00EF2E95">
        <w:rPr>
          <w:rFonts w:ascii="Garamond" w:hAnsi="Garamond"/>
          <w:b w:val="0"/>
          <w:sz w:val="24"/>
          <w:szCs w:val="24"/>
        </w:rPr>
        <w:t>adding successive MS data</w:t>
      </w:r>
      <w:r w:rsidRPr="006B01ED">
        <w:rPr>
          <w:rFonts w:ascii="Garamond" w:hAnsi="Garamond"/>
          <w:b w:val="0"/>
          <w:sz w:val="24"/>
          <w:szCs w:val="24"/>
        </w:rPr>
        <w:t xml:space="preserve"> from triplicate analyses of different strains - it was concluded that the number of strains selected per species was enough to find candidate species-unique peptide biomarkers.</w:t>
      </w:r>
    </w:p>
    <w:p w14:paraId="430865CE" w14:textId="77777777" w:rsidR="005340EC" w:rsidRPr="0006608E" w:rsidRDefault="005340EC" w:rsidP="005340EC"/>
    <w:p w14:paraId="34365D03" w14:textId="77777777" w:rsidR="005340EC" w:rsidRDefault="005340EC" w:rsidP="005340EC">
      <w:pPr>
        <w:keepNext/>
        <w:spacing w:after="160" w:line="259" w:lineRule="auto"/>
      </w:pPr>
      <w:r>
        <w:rPr>
          <w:noProof/>
          <w:lang w:val="en-GB" w:eastAsia="en-GB"/>
        </w:rPr>
        <w:drawing>
          <wp:inline distT="0" distB="0" distL="0" distR="0" wp14:anchorId="0B71BE63" wp14:editId="25A19AAF">
            <wp:extent cx="4572000" cy="2743200"/>
            <wp:effectExtent l="0" t="0" r="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A14D1E2-96C3-4893-98F3-F050DD933B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9B1961" w14:textId="3D718237" w:rsidR="005340EC" w:rsidRDefault="005340EC" w:rsidP="005340EC">
      <w:pPr>
        <w:pStyle w:val="Beskrivning"/>
        <w:rPr>
          <w:rFonts w:ascii="Garamond" w:hAnsi="Garamond"/>
          <w:b w:val="0"/>
        </w:rPr>
      </w:pPr>
      <w:r>
        <w:t xml:space="preserve">Supplemental Figure 5. Number of species-unique peptides for </w:t>
      </w:r>
      <w:r w:rsidRPr="005C22CF">
        <w:rPr>
          <w:i/>
        </w:rPr>
        <w:t>S. aureus</w:t>
      </w:r>
      <w:r>
        <w:t xml:space="preserve"> versus number of added strains (12 strains in triplicate MS analyses).</w:t>
      </w:r>
      <w:r w:rsidR="006D56A2">
        <w:t xml:space="preserve"> </w:t>
      </w:r>
      <w:r w:rsidR="00F34F35" w:rsidRPr="00F34F35">
        <w:t>The Y-axis shows the number of species-unique peptides, which is increased by additional MS runs (the number of MS runs is indicated on the X-axis).</w:t>
      </w:r>
    </w:p>
    <w:p w14:paraId="6D29572E" w14:textId="77777777" w:rsidR="005340EC" w:rsidRDefault="005340EC" w:rsidP="005340EC">
      <w:pPr>
        <w:keepNext/>
        <w:spacing w:after="160" w:line="259" w:lineRule="auto"/>
      </w:pPr>
      <w:r>
        <w:rPr>
          <w:noProof/>
          <w:lang w:val="en-GB" w:eastAsia="en-GB"/>
        </w:rPr>
        <w:drawing>
          <wp:inline distT="0" distB="0" distL="0" distR="0" wp14:anchorId="43B7E053" wp14:editId="0025A533">
            <wp:extent cx="4572000" cy="2743200"/>
            <wp:effectExtent l="0" t="0" r="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0572661C-05F3-42F3-B863-E8DD5E70CB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6DA993F" w14:textId="173DBC56" w:rsidR="006D56A2" w:rsidRDefault="005340EC" w:rsidP="006D56A2">
      <w:pPr>
        <w:pStyle w:val="Beskrivning"/>
        <w:rPr>
          <w:rFonts w:ascii="Garamond" w:hAnsi="Garamond"/>
          <w:b w:val="0"/>
        </w:rPr>
      </w:pPr>
      <w:r>
        <w:t xml:space="preserve">Supplemental Figure 6. Number of species-unique peptides for </w:t>
      </w:r>
      <w:r w:rsidRPr="005C22CF">
        <w:rPr>
          <w:i/>
        </w:rPr>
        <w:t>M. catarrhalis</w:t>
      </w:r>
      <w:r>
        <w:t xml:space="preserve"> versus number of added strains (11 strains in triplicate MS analyses).</w:t>
      </w:r>
      <w:r w:rsidR="006D56A2" w:rsidRPr="006D56A2">
        <w:t xml:space="preserve"> </w:t>
      </w:r>
      <w:r w:rsidR="00F34F35" w:rsidRPr="00F34F35">
        <w:t>The Y-axis shows the number of species-unique peptides, which is increased by additional MS runs (the number of MS runs is indicated on the X-axis).</w:t>
      </w:r>
    </w:p>
    <w:p w14:paraId="660281B6" w14:textId="5B35D2B0" w:rsidR="005340EC" w:rsidRDefault="005340EC" w:rsidP="005340EC">
      <w:pPr>
        <w:pStyle w:val="Beskrivning"/>
        <w:rPr>
          <w:rFonts w:ascii="Garamond" w:hAnsi="Garamond"/>
          <w:b w:val="0"/>
        </w:rPr>
      </w:pPr>
    </w:p>
    <w:p w14:paraId="093702A8" w14:textId="77777777" w:rsidR="005340EC" w:rsidRDefault="005340EC" w:rsidP="005340EC">
      <w:pPr>
        <w:pStyle w:val="Beskrivning"/>
        <w:rPr>
          <w:rFonts w:ascii="Garamond" w:hAnsi="Garamond"/>
          <w:b w:val="0"/>
        </w:rPr>
      </w:pPr>
    </w:p>
    <w:p w14:paraId="1E6D8AD9" w14:textId="77777777" w:rsidR="005340EC" w:rsidRDefault="005340EC" w:rsidP="005340EC">
      <w:pPr>
        <w:keepNext/>
        <w:spacing w:after="160" w:line="259" w:lineRule="auto"/>
      </w:pPr>
      <w:r>
        <w:rPr>
          <w:noProof/>
          <w:lang w:val="en-GB" w:eastAsia="en-GB"/>
        </w:rPr>
        <w:lastRenderedPageBreak/>
        <w:drawing>
          <wp:inline distT="0" distB="0" distL="0" distR="0" wp14:anchorId="3F3F4F39" wp14:editId="7ACF124D">
            <wp:extent cx="4572000" cy="2743200"/>
            <wp:effectExtent l="0" t="0" r="0" b="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46968257-7AFA-4FE4-B35A-D432D8FA9E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378EF0" w14:textId="35407DD4" w:rsidR="006D56A2" w:rsidRDefault="005340EC" w:rsidP="006D56A2">
      <w:pPr>
        <w:pStyle w:val="Beskrivning"/>
        <w:rPr>
          <w:rFonts w:ascii="Garamond" w:hAnsi="Garamond"/>
          <w:b w:val="0"/>
        </w:rPr>
      </w:pPr>
      <w:r>
        <w:t xml:space="preserve">Supplemental Figure 7. Number of species-unique peptides for </w:t>
      </w:r>
      <w:r w:rsidRPr="005C22CF">
        <w:rPr>
          <w:i/>
        </w:rPr>
        <w:t>H. influenzae</w:t>
      </w:r>
      <w:r>
        <w:t xml:space="preserve"> versus number of added strains (9 strains in triplicate MS analyses).</w:t>
      </w:r>
      <w:r w:rsidR="006D56A2" w:rsidRPr="006D56A2">
        <w:t xml:space="preserve"> </w:t>
      </w:r>
      <w:r w:rsidR="00F34F35" w:rsidRPr="00F34F35">
        <w:t>The Y-axis shows the number of species-unique peptides, which is increased by additional MS runs (the number of MS runs is indicated on the X-axis).</w:t>
      </w:r>
    </w:p>
    <w:p w14:paraId="6B7479ED" w14:textId="157366F4" w:rsidR="005340EC" w:rsidRDefault="005340EC" w:rsidP="005340EC">
      <w:pPr>
        <w:pStyle w:val="Beskrivning"/>
        <w:rPr>
          <w:rFonts w:ascii="Garamond" w:hAnsi="Garamond"/>
          <w:b w:val="0"/>
        </w:rPr>
      </w:pPr>
    </w:p>
    <w:p w14:paraId="6E7663CB" w14:textId="77777777" w:rsidR="005340EC" w:rsidRDefault="005340EC" w:rsidP="005340EC">
      <w:pPr>
        <w:pStyle w:val="Beskrivning"/>
        <w:rPr>
          <w:rFonts w:ascii="Garamond" w:hAnsi="Garamond"/>
          <w:b w:val="0"/>
        </w:rPr>
      </w:pPr>
    </w:p>
    <w:p w14:paraId="4EDF55C3" w14:textId="77777777" w:rsidR="005340EC" w:rsidRDefault="005340EC" w:rsidP="005340EC">
      <w:pPr>
        <w:keepNext/>
        <w:spacing w:after="160" w:line="259" w:lineRule="auto"/>
      </w:pPr>
      <w:r>
        <w:rPr>
          <w:noProof/>
          <w:lang w:val="en-GB" w:eastAsia="en-GB"/>
        </w:rPr>
        <w:drawing>
          <wp:inline distT="0" distB="0" distL="0" distR="0" wp14:anchorId="74FDFEF8" wp14:editId="4F2B589E">
            <wp:extent cx="4572000" cy="2743200"/>
            <wp:effectExtent l="0" t="0" r="0" b="0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E592B884-BCFA-4330-B18F-300D5A7B4E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373327A" w14:textId="7F3D9994" w:rsidR="006D56A2" w:rsidRDefault="005340EC" w:rsidP="006D56A2">
      <w:pPr>
        <w:pStyle w:val="Beskrivning"/>
        <w:rPr>
          <w:rFonts w:ascii="Garamond" w:hAnsi="Garamond"/>
          <w:b w:val="0"/>
        </w:rPr>
      </w:pPr>
      <w:r>
        <w:t xml:space="preserve">Supplemental Figure 8. Number of species-unique peptides for </w:t>
      </w:r>
      <w:r w:rsidRPr="005C22CF">
        <w:rPr>
          <w:i/>
        </w:rPr>
        <w:t>S. pneumoniae</w:t>
      </w:r>
      <w:r>
        <w:t xml:space="preserve"> versus number of added strains (7 strains in triplicate MS analyses).</w:t>
      </w:r>
      <w:r w:rsidR="006D56A2" w:rsidRPr="006D56A2">
        <w:t xml:space="preserve"> </w:t>
      </w:r>
      <w:r w:rsidR="00F34F35" w:rsidRPr="00F34F35">
        <w:t>The Y-axis shows the number of species-unique peptides, which is increased by additional MS runs (the number of MS runs is indicated on the X-axis).</w:t>
      </w:r>
      <w:bookmarkStart w:id="0" w:name="_GoBack"/>
      <w:bookmarkEnd w:id="0"/>
    </w:p>
    <w:p w14:paraId="68E9ECC9" w14:textId="25646689" w:rsidR="005340EC" w:rsidRDefault="005340EC" w:rsidP="005340EC">
      <w:pPr>
        <w:pStyle w:val="Beskrivning"/>
        <w:rPr>
          <w:rFonts w:ascii="Garamond" w:hAnsi="Garamond"/>
          <w:b w:val="0"/>
        </w:rPr>
      </w:pPr>
    </w:p>
    <w:p w14:paraId="712DB7C7" w14:textId="77777777" w:rsidR="003F14E3" w:rsidRDefault="003F14E3"/>
    <w:sectPr w:rsidR="003F1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EC"/>
    <w:rsid w:val="003F14E3"/>
    <w:rsid w:val="005340EC"/>
    <w:rsid w:val="006D56A2"/>
    <w:rsid w:val="00F07A1B"/>
    <w:rsid w:val="00F3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B3B5C"/>
  <w15:chartTrackingRefBased/>
  <w15:docId w15:val="{8F317666-9837-4C95-80DF-1AF10421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5340EC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34F35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34F35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ger\Documents\Aktuellt%20Skrivbord%20180518\Aktuellt%20skrivbord\Biomarker%20paper%202017\Rarefactioning%20plots%20-%20species-unique%20peptides%20for%20the%204%20speci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ger\Documents\Aktuellt%20Skrivbord%20180518\Aktuellt%20skrivbord\Biomarker%20paper%202017\Rarefactioning%20plots%20-%20species-unique%20peptides%20for%20the%204%20speci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ger\Documents\Aktuellt%20Skrivbord%20180518\Aktuellt%20skrivbord\Biomarker%20paper%202017\Rarefactioning%20plots%20-%20species-unique%20peptides%20for%20the%204%20speci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ger\Documents\Aktuellt%20Skrivbord%20180518\Aktuellt%20skrivbord\Biomarker%20paper%202017\Rarefactioning%20plots%20-%20species-unique%20peptides%20for%20the%204%20speci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. aureus'!$A$1</c:f>
              <c:strCache>
                <c:ptCount val="1"/>
                <c:pt idx="0">
                  <c:v>Staphylococcus aureu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S. aureus'!$A$2:$A$37</c:f>
              <c:numCache>
                <c:formatCode>General</c:formatCode>
                <c:ptCount val="36"/>
                <c:pt idx="0">
                  <c:v>1154.43</c:v>
                </c:pt>
                <c:pt idx="1">
                  <c:v>1740.76</c:v>
                </c:pt>
                <c:pt idx="2">
                  <c:v>2117.96</c:v>
                </c:pt>
                <c:pt idx="3">
                  <c:v>2495.5100000000002</c:v>
                </c:pt>
                <c:pt idx="4">
                  <c:v>2747.56</c:v>
                </c:pt>
                <c:pt idx="5">
                  <c:v>2998.28</c:v>
                </c:pt>
                <c:pt idx="6">
                  <c:v>3195.6</c:v>
                </c:pt>
                <c:pt idx="7">
                  <c:v>3428.24</c:v>
                </c:pt>
                <c:pt idx="8">
                  <c:v>3518.45</c:v>
                </c:pt>
                <c:pt idx="9">
                  <c:v>3753.33</c:v>
                </c:pt>
                <c:pt idx="10">
                  <c:v>3886.02</c:v>
                </c:pt>
                <c:pt idx="11">
                  <c:v>4037.26</c:v>
                </c:pt>
                <c:pt idx="12">
                  <c:v>4094.45</c:v>
                </c:pt>
                <c:pt idx="13">
                  <c:v>4328</c:v>
                </c:pt>
                <c:pt idx="14">
                  <c:v>4302.25</c:v>
                </c:pt>
                <c:pt idx="15">
                  <c:v>4477.6899999999996</c:v>
                </c:pt>
                <c:pt idx="16">
                  <c:v>4561.7700000000004</c:v>
                </c:pt>
                <c:pt idx="17">
                  <c:v>4665</c:v>
                </c:pt>
                <c:pt idx="18">
                  <c:v>4718.03</c:v>
                </c:pt>
                <c:pt idx="19">
                  <c:v>4823.25</c:v>
                </c:pt>
                <c:pt idx="20">
                  <c:v>4922.47</c:v>
                </c:pt>
                <c:pt idx="21">
                  <c:v>4979.88</c:v>
                </c:pt>
                <c:pt idx="22">
                  <c:v>5035.3100000000004</c:v>
                </c:pt>
                <c:pt idx="23">
                  <c:v>5105.8</c:v>
                </c:pt>
                <c:pt idx="24">
                  <c:v>5201.32</c:v>
                </c:pt>
                <c:pt idx="25">
                  <c:v>5237.87</c:v>
                </c:pt>
                <c:pt idx="26">
                  <c:v>5302.27</c:v>
                </c:pt>
                <c:pt idx="27">
                  <c:v>5382.65</c:v>
                </c:pt>
                <c:pt idx="28">
                  <c:v>5415.39</c:v>
                </c:pt>
                <c:pt idx="29">
                  <c:v>5470.62</c:v>
                </c:pt>
                <c:pt idx="30">
                  <c:v>5512.94</c:v>
                </c:pt>
                <c:pt idx="31">
                  <c:v>5573.2</c:v>
                </c:pt>
                <c:pt idx="32">
                  <c:v>5617.21</c:v>
                </c:pt>
                <c:pt idx="33">
                  <c:v>5668.01</c:v>
                </c:pt>
                <c:pt idx="34">
                  <c:v>5702.17</c:v>
                </c:pt>
                <c:pt idx="35">
                  <c:v>57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53-4413-BBF3-192A07560E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2029952"/>
        <c:axId val="322027992"/>
      </c:lineChart>
      <c:catAx>
        <c:axId val="322029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22027992"/>
        <c:crosses val="autoZero"/>
        <c:auto val="1"/>
        <c:lblAlgn val="ctr"/>
        <c:lblOffset val="100"/>
        <c:noMultiLvlLbl val="0"/>
      </c:catAx>
      <c:valAx>
        <c:axId val="322027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22029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. catarrhalis'!$A$1</c:f>
              <c:strCache>
                <c:ptCount val="1"/>
                <c:pt idx="0">
                  <c:v>Moraxella catarrhal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M. catarrhalis'!$A$2:$A$34</c:f>
              <c:numCache>
                <c:formatCode>General</c:formatCode>
                <c:ptCount val="33"/>
                <c:pt idx="0">
                  <c:v>1943.57</c:v>
                </c:pt>
                <c:pt idx="1">
                  <c:v>2587.56</c:v>
                </c:pt>
                <c:pt idx="2">
                  <c:v>3022.78</c:v>
                </c:pt>
                <c:pt idx="3">
                  <c:v>3346.46</c:v>
                </c:pt>
                <c:pt idx="4">
                  <c:v>3587.72</c:v>
                </c:pt>
                <c:pt idx="5">
                  <c:v>3855</c:v>
                </c:pt>
                <c:pt idx="6">
                  <c:v>4096.2299999999996</c:v>
                </c:pt>
                <c:pt idx="7">
                  <c:v>4189.3999999999996</c:v>
                </c:pt>
                <c:pt idx="8">
                  <c:v>4345.34</c:v>
                </c:pt>
                <c:pt idx="9">
                  <c:v>4507.43</c:v>
                </c:pt>
                <c:pt idx="10">
                  <c:v>4598.29</c:v>
                </c:pt>
                <c:pt idx="11">
                  <c:v>4769.3</c:v>
                </c:pt>
                <c:pt idx="12">
                  <c:v>4807.8999999999996</c:v>
                </c:pt>
                <c:pt idx="13">
                  <c:v>4959.97</c:v>
                </c:pt>
                <c:pt idx="14">
                  <c:v>5008.1400000000003</c:v>
                </c:pt>
                <c:pt idx="15">
                  <c:v>5112.45</c:v>
                </c:pt>
                <c:pt idx="16">
                  <c:v>5169.12</c:v>
                </c:pt>
                <c:pt idx="17">
                  <c:v>5290.52</c:v>
                </c:pt>
                <c:pt idx="18">
                  <c:v>5370.77</c:v>
                </c:pt>
                <c:pt idx="19">
                  <c:v>5363.06</c:v>
                </c:pt>
                <c:pt idx="20">
                  <c:v>5488.09</c:v>
                </c:pt>
                <c:pt idx="21">
                  <c:v>5521.05</c:v>
                </c:pt>
                <c:pt idx="22">
                  <c:v>5613.28</c:v>
                </c:pt>
                <c:pt idx="23">
                  <c:v>5659.82</c:v>
                </c:pt>
                <c:pt idx="24">
                  <c:v>5707.93</c:v>
                </c:pt>
                <c:pt idx="25">
                  <c:v>5796.85</c:v>
                </c:pt>
                <c:pt idx="26">
                  <c:v>5832.82</c:v>
                </c:pt>
                <c:pt idx="27">
                  <c:v>5895.42</c:v>
                </c:pt>
                <c:pt idx="28">
                  <c:v>5942.53</c:v>
                </c:pt>
                <c:pt idx="29">
                  <c:v>5981.23</c:v>
                </c:pt>
                <c:pt idx="30">
                  <c:v>6023.24</c:v>
                </c:pt>
                <c:pt idx="31">
                  <c:v>6078.03</c:v>
                </c:pt>
                <c:pt idx="32">
                  <c:v>6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94-4A72-98B6-A87DBF476D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2027208"/>
        <c:axId val="322029168"/>
      </c:lineChart>
      <c:catAx>
        <c:axId val="322027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22029168"/>
        <c:crosses val="autoZero"/>
        <c:auto val="1"/>
        <c:lblAlgn val="ctr"/>
        <c:lblOffset val="100"/>
        <c:noMultiLvlLbl val="0"/>
      </c:catAx>
      <c:valAx>
        <c:axId val="322029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322027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H. influenzae'!$A$1</c:f>
              <c:strCache>
                <c:ptCount val="1"/>
                <c:pt idx="0">
                  <c:v>Haemophilus influenza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H. influenzae'!$A$2:$A$27</c:f>
              <c:numCache>
                <c:formatCode>General</c:formatCode>
                <c:ptCount val="26"/>
                <c:pt idx="0">
                  <c:v>957.67</c:v>
                </c:pt>
                <c:pt idx="1">
                  <c:v>1401.59</c:v>
                </c:pt>
                <c:pt idx="2">
                  <c:v>1718.51</c:v>
                </c:pt>
                <c:pt idx="3">
                  <c:v>1917.68</c:v>
                </c:pt>
                <c:pt idx="4">
                  <c:v>2069.31</c:v>
                </c:pt>
                <c:pt idx="5">
                  <c:v>2217.2600000000002</c:v>
                </c:pt>
                <c:pt idx="6">
                  <c:v>2344.4499999999998</c:v>
                </c:pt>
                <c:pt idx="7">
                  <c:v>2453.6799999999998</c:v>
                </c:pt>
                <c:pt idx="8">
                  <c:v>2541.1799999999998</c:v>
                </c:pt>
                <c:pt idx="9">
                  <c:v>2633.9</c:v>
                </c:pt>
                <c:pt idx="10">
                  <c:v>2699.59</c:v>
                </c:pt>
                <c:pt idx="11">
                  <c:v>2779.15</c:v>
                </c:pt>
                <c:pt idx="12">
                  <c:v>2840.14</c:v>
                </c:pt>
                <c:pt idx="13">
                  <c:v>2909.85</c:v>
                </c:pt>
                <c:pt idx="14">
                  <c:v>2955.58</c:v>
                </c:pt>
                <c:pt idx="15">
                  <c:v>2986.55</c:v>
                </c:pt>
                <c:pt idx="16">
                  <c:v>3052.48</c:v>
                </c:pt>
                <c:pt idx="17">
                  <c:v>3091.42</c:v>
                </c:pt>
                <c:pt idx="18">
                  <c:v>3130.94</c:v>
                </c:pt>
                <c:pt idx="19">
                  <c:v>3161.35</c:v>
                </c:pt>
                <c:pt idx="20">
                  <c:v>3206.41</c:v>
                </c:pt>
                <c:pt idx="21">
                  <c:v>3239.14</c:v>
                </c:pt>
                <c:pt idx="22">
                  <c:v>3268.52</c:v>
                </c:pt>
                <c:pt idx="23">
                  <c:v>3299.96</c:v>
                </c:pt>
                <c:pt idx="24">
                  <c:v>3328.18</c:v>
                </c:pt>
                <c:pt idx="25">
                  <c:v>33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B1-4D44-8FB8-0E5D7D2838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8751288"/>
        <c:axId val="818751680"/>
      </c:lineChart>
      <c:catAx>
        <c:axId val="818751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751680"/>
        <c:crosses val="autoZero"/>
        <c:auto val="1"/>
        <c:lblAlgn val="ctr"/>
        <c:lblOffset val="100"/>
        <c:noMultiLvlLbl val="0"/>
      </c:catAx>
      <c:valAx>
        <c:axId val="818751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751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. pneumoniae'!$A$1</c:f>
              <c:strCache>
                <c:ptCount val="1"/>
                <c:pt idx="0">
                  <c:v>Streptococcus pneumonia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S. pneumoniae'!$A$2:$A$22</c:f>
              <c:numCache>
                <c:formatCode>General</c:formatCode>
                <c:ptCount val="21"/>
                <c:pt idx="0">
                  <c:v>189.48</c:v>
                </c:pt>
                <c:pt idx="1">
                  <c:v>302.57</c:v>
                </c:pt>
                <c:pt idx="2">
                  <c:v>398.99</c:v>
                </c:pt>
                <c:pt idx="3">
                  <c:v>459.55</c:v>
                </c:pt>
                <c:pt idx="4">
                  <c:v>520.82000000000005</c:v>
                </c:pt>
                <c:pt idx="5">
                  <c:v>581.44000000000005</c:v>
                </c:pt>
                <c:pt idx="6">
                  <c:v>621.41999999999996</c:v>
                </c:pt>
                <c:pt idx="7">
                  <c:v>672.5</c:v>
                </c:pt>
                <c:pt idx="8">
                  <c:v>718.81</c:v>
                </c:pt>
                <c:pt idx="9">
                  <c:v>738.84</c:v>
                </c:pt>
                <c:pt idx="10">
                  <c:v>773.97</c:v>
                </c:pt>
                <c:pt idx="11">
                  <c:v>799.67</c:v>
                </c:pt>
                <c:pt idx="12">
                  <c:v>829.94</c:v>
                </c:pt>
                <c:pt idx="13">
                  <c:v>853.96</c:v>
                </c:pt>
                <c:pt idx="14">
                  <c:v>876.26</c:v>
                </c:pt>
                <c:pt idx="15">
                  <c:v>896.54</c:v>
                </c:pt>
                <c:pt idx="16">
                  <c:v>911.88</c:v>
                </c:pt>
                <c:pt idx="17">
                  <c:v>931.37</c:v>
                </c:pt>
                <c:pt idx="18">
                  <c:v>948.28</c:v>
                </c:pt>
                <c:pt idx="19">
                  <c:v>964.6</c:v>
                </c:pt>
                <c:pt idx="20">
                  <c:v>9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B4-4A74-A9A0-3ABA0F3376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18748152"/>
        <c:axId val="818748544"/>
      </c:lineChart>
      <c:catAx>
        <c:axId val="818748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748544"/>
        <c:crosses val="autoZero"/>
        <c:auto val="1"/>
        <c:lblAlgn val="ctr"/>
        <c:lblOffset val="100"/>
        <c:noMultiLvlLbl val="0"/>
      </c:catAx>
      <c:valAx>
        <c:axId val="81874854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74815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arlsson</dc:creator>
  <cp:keywords/>
  <dc:description/>
  <cp:lastModifiedBy>Roger Karlsson</cp:lastModifiedBy>
  <cp:revision>2</cp:revision>
  <dcterms:created xsi:type="dcterms:W3CDTF">2019-12-12T14:26:00Z</dcterms:created>
  <dcterms:modified xsi:type="dcterms:W3CDTF">2019-12-12T14:26:00Z</dcterms:modified>
</cp:coreProperties>
</file>